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72A" w:rsidRPr="001E607F" w:rsidRDefault="00B1672A" w:rsidP="00B1672A">
      <w:pPr>
        <w:rPr>
          <w:b/>
          <w:kern w:val="0"/>
          <w:sz w:val="24"/>
          <w:szCs w:val="24"/>
        </w:rPr>
      </w:pPr>
      <w:r w:rsidRPr="001E607F">
        <w:rPr>
          <w:b/>
          <w:kern w:val="0"/>
          <w:sz w:val="24"/>
          <w:szCs w:val="24"/>
        </w:rPr>
        <w:t xml:space="preserve">Table </w:t>
      </w:r>
      <w:proofErr w:type="spellStart"/>
      <w:r w:rsidR="00DA4752">
        <w:rPr>
          <w:b/>
          <w:kern w:val="0"/>
          <w:sz w:val="24"/>
          <w:szCs w:val="24"/>
        </w:rPr>
        <w:t>S</w:t>
      </w:r>
      <w:r w:rsidRPr="001E607F">
        <w:rPr>
          <w:b/>
          <w:kern w:val="0"/>
          <w:sz w:val="24"/>
          <w:szCs w:val="24"/>
        </w:rPr>
        <w:t>1</w:t>
      </w:r>
      <w:proofErr w:type="spellEnd"/>
      <w:r w:rsidRPr="001E607F">
        <w:rPr>
          <w:b/>
          <w:kern w:val="0"/>
          <w:sz w:val="24"/>
          <w:szCs w:val="24"/>
        </w:rPr>
        <w:t xml:space="preserve">. Primers used to amplify the </w:t>
      </w:r>
      <w:r w:rsidRPr="001E607F">
        <w:rPr>
          <w:b/>
          <w:i/>
          <w:kern w:val="0"/>
          <w:sz w:val="24"/>
          <w:szCs w:val="24"/>
        </w:rPr>
        <w:t xml:space="preserve">PTEN </w:t>
      </w:r>
      <w:r w:rsidRPr="001E607F">
        <w:rPr>
          <w:b/>
          <w:kern w:val="0"/>
          <w:sz w:val="24"/>
          <w:szCs w:val="24"/>
        </w:rPr>
        <w:t xml:space="preserve">and </w:t>
      </w:r>
      <w:r w:rsidRPr="001E607F">
        <w:rPr>
          <w:b/>
          <w:i/>
          <w:kern w:val="0"/>
          <w:sz w:val="24"/>
          <w:szCs w:val="24"/>
        </w:rPr>
        <w:t>GAPDH</w:t>
      </w:r>
      <w:r w:rsidRPr="001E607F">
        <w:rPr>
          <w:b/>
          <w:kern w:val="0"/>
          <w:sz w:val="24"/>
          <w:szCs w:val="24"/>
        </w:rPr>
        <w:t xml:space="preserve"> genes.</w:t>
      </w:r>
    </w:p>
    <w:tbl>
      <w:tblPr>
        <w:tblW w:w="0" w:type="auto"/>
        <w:tblInd w:w="93" w:type="dxa"/>
        <w:tblLayout w:type="fixed"/>
        <w:tblLook w:val="0000"/>
      </w:tblPr>
      <w:tblGrid>
        <w:gridCol w:w="1983"/>
        <w:gridCol w:w="4610"/>
        <w:gridCol w:w="5067"/>
      </w:tblGrid>
      <w:tr w:rsidR="00B1672A" w:rsidRPr="001E607F" w:rsidTr="000B4C03">
        <w:trPr>
          <w:trHeight w:val="263"/>
        </w:trPr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kern w:val="0"/>
                <w:sz w:val="24"/>
                <w:szCs w:val="24"/>
              </w:rPr>
            </w:pPr>
            <w:r w:rsidRPr="001E607F">
              <w:rPr>
                <w:sz w:val="24"/>
                <w:szCs w:val="24"/>
              </w:rPr>
              <w:br w:type="page"/>
            </w:r>
            <w:r w:rsidRPr="001E607F">
              <w:rPr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4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Forward Primers (5‘-3’)</w:t>
            </w:r>
          </w:p>
        </w:tc>
        <w:tc>
          <w:tcPr>
            <w:tcW w:w="50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Reverse Primers (5‘-3’)</w:t>
            </w:r>
          </w:p>
        </w:tc>
      </w:tr>
      <w:tr w:rsidR="00B1672A" w:rsidRPr="001E607F" w:rsidTr="000B4C03">
        <w:trPr>
          <w:trHeight w:val="263"/>
        </w:trPr>
        <w:tc>
          <w:tcPr>
            <w:tcW w:w="1983" w:type="dxa"/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i/>
                <w:kern w:val="0"/>
                <w:sz w:val="24"/>
                <w:szCs w:val="24"/>
              </w:rPr>
            </w:pPr>
            <w:r w:rsidRPr="001E607F">
              <w:rPr>
                <w:i/>
                <w:kern w:val="0"/>
                <w:sz w:val="24"/>
                <w:szCs w:val="24"/>
              </w:rPr>
              <w:t>PTEN</w:t>
            </w:r>
          </w:p>
        </w:tc>
        <w:tc>
          <w:tcPr>
            <w:tcW w:w="4610" w:type="dxa"/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TTTGAAGACCATAACCCACCAC</w:t>
            </w:r>
          </w:p>
        </w:tc>
        <w:tc>
          <w:tcPr>
            <w:tcW w:w="5067" w:type="dxa"/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ATTACACCAGTTCGTCCCTTTC</w:t>
            </w:r>
          </w:p>
        </w:tc>
      </w:tr>
      <w:tr w:rsidR="00B1672A" w:rsidRPr="001E607F" w:rsidTr="000B4C03">
        <w:trPr>
          <w:trHeight w:val="263"/>
        </w:trPr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i/>
                <w:kern w:val="0"/>
                <w:sz w:val="24"/>
                <w:szCs w:val="24"/>
              </w:rPr>
            </w:pPr>
            <w:r w:rsidRPr="001E607F">
              <w:rPr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TTGCCCTCAACGACCACTTT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TGGTCCAGGGGTCTTACTCC</w:t>
            </w:r>
          </w:p>
        </w:tc>
      </w:tr>
    </w:tbl>
    <w:p w:rsidR="000B4C03" w:rsidRPr="001E607F" w:rsidRDefault="000B4C03">
      <w:pPr>
        <w:widowControl/>
        <w:jc w:val="left"/>
        <w:sectPr w:rsidR="000B4C03" w:rsidRPr="001E607F" w:rsidSect="003347D6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1E607F">
        <w:br w:type="page"/>
      </w:r>
    </w:p>
    <w:p w:rsidR="000B4C03" w:rsidRPr="001E607F" w:rsidRDefault="000B4C03">
      <w:pPr>
        <w:widowControl/>
        <w:jc w:val="left"/>
        <w:rPr>
          <w:b/>
          <w:kern w:val="0"/>
          <w:sz w:val="24"/>
          <w:szCs w:val="24"/>
        </w:rPr>
      </w:pPr>
      <w:r w:rsidRPr="001E607F">
        <w:rPr>
          <w:b/>
          <w:kern w:val="0"/>
          <w:sz w:val="24"/>
          <w:szCs w:val="24"/>
        </w:rPr>
        <w:lastRenderedPageBreak/>
        <w:t xml:space="preserve">Table </w:t>
      </w:r>
      <w:proofErr w:type="spellStart"/>
      <w:r w:rsidR="00DA4752">
        <w:rPr>
          <w:b/>
          <w:kern w:val="0"/>
          <w:sz w:val="24"/>
          <w:szCs w:val="24"/>
        </w:rPr>
        <w:t>S</w:t>
      </w:r>
      <w:r w:rsidRPr="001E607F">
        <w:rPr>
          <w:b/>
          <w:kern w:val="0"/>
          <w:sz w:val="24"/>
          <w:szCs w:val="24"/>
        </w:rPr>
        <w:t>2</w:t>
      </w:r>
      <w:proofErr w:type="spellEnd"/>
      <w:r w:rsidRPr="001E607F">
        <w:rPr>
          <w:b/>
          <w:kern w:val="0"/>
          <w:sz w:val="24"/>
          <w:szCs w:val="24"/>
        </w:rPr>
        <w:t>. The top 100 differentially expressed genes in GEO microarray.</w:t>
      </w:r>
    </w:p>
    <w:tbl>
      <w:tblPr>
        <w:tblW w:w="5220" w:type="dxa"/>
        <w:tblInd w:w="98" w:type="dxa"/>
        <w:tblLook w:val="04A0"/>
      </w:tblPr>
      <w:tblGrid>
        <w:gridCol w:w="1680"/>
        <w:gridCol w:w="3540"/>
      </w:tblGrid>
      <w:tr w:rsidR="00A90A30" w:rsidRPr="001E607F" w:rsidTr="00A90A30">
        <w:trPr>
          <w:trHeight w:val="28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 xml:space="preserve">                   P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DOK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3.98E-06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REEP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9.99E-06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GRPEL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3.49E-0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RPS18A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3.99E-0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OA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4.82E-0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DEF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8.24E-0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FDP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8.77E-0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SLC25A2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133193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PPP1R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179038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DDX2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196528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OXCT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2196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BD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21973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APRE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2678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AN2B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32686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XCR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358668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IL1A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36277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YTIP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40880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OQ10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418433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EX3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55842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DOCK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572013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PTE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59511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LRP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597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RID5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77419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EDC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79799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HES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80893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ARCKSL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809646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DAM1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821228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RCN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84732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RAB2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84890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OX4I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857766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OMM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90371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FCGR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906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EPHB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9334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YWHAQ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94024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CEA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961918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KRI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098037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MEM12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034523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OAP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040516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PTGER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05363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OGF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151438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SRB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17327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INPPL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209126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lastRenderedPageBreak/>
              <w:t>FBXL1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225996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PIGP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28540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HMP2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34635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RBBP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41352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NPT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46715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PIK3R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46901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SLC39A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4819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FADD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64729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SPYL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70483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LYRM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7553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OXSR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7784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D6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83888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DHRS7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84241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MEM14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935828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UBE2E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196830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BLZF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01254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NAGK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04318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GAT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119673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CTR1A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14195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MEM1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14327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PRPF38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164196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RL6IP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17033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LMAN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18413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B3GNTL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18802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DKN1A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23228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DDX2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25587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SMPD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28305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GCH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38943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IP6K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4289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HUMPD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435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MORF4L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4983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ETV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56537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PNRC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63373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S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63483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NFE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67494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CYP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68895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RF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71145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XPNPEP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73350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HSPA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78445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SF2R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84319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2orf4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85398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EPS15L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867393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ENPP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89770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OPN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95129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lastRenderedPageBreak/>
              <w:t>HSD17B1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2999511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RHGAP2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02114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COG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02289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EIF1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06154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HPRT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101275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RPS1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110146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PDZD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110162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LMS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183409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THAP1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1958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IAR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218973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HIST2H2B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245387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ZIN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37003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OXSM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380304</w:t>
            </w:r>
          </w:p>
        </w:tc>
      </w:tr>
      <w:tr w:rsidR="00A90A30" w:rsidRPr="001E607F" w:rsidTr="00A90A30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APBB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30" w:rsidRPr="001E607F" w:rsidRDefault="00A90A30" w:rsidP="00A90A30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1E607F">
              <w:rPr>
                <w:rFonts w:eastAsia="等线"/>
                <w:kern w:val="0"/>
                <w:sz w:val="22"/>
                <w:szCs w:val="22"/>
              </w:rPr>
              <w:t>0.003392631</w:t>
            </w:r>
          </w:p>
        </w:tc>
      </w:tr>
    </w:tbl>
    <w:p w:rsidR="000B4C03" w:rsidRPr="001E607F" w:rsidRDefault="000B4C03">
      <w:pPr>
        <w:widowControl/>
        <w:jc w:val="left"/>
        <w:rPr>
          <w:b/>
          <w:kern w:val="0"/>
          <w:sz w:val="24"/>
          <w:szCs w:val="24"/>
        </w:rPr>
      </w:pPr>
      <w:r w:rsidRPr="001E607F">
        <w:rPr>
          <w:b/>
          <w:kern w:val="0"/>
          <w:sz w:val="24"/>
          <w:szCs w:val="24"/>
        </w:rPr>
        <w:t xml:space="preserve"> </w:t>
      </w:r>
      <w:r w:rsidRPr="001E607F">
        <w:rPr>
          <w:b/>
          <w:kern w:val="0"/>
          <w:sz w:val="24"/>
          <w:szCs w:val="24"/>
        </w:rPr>
        <w:br w:type="page"/>
      </w:r>
    </w:p>
    <w:tbl>
      <w:tblPr>
        <w:tblW w:w="0" w:type="auto"/>
        <w:tblInd w:w="93" w:type="dxa"/>
        <w:tblLayout w:type="fixed"/>
        <w:tblLook w:val="0000"/>
      </w:tblPr>
      <w:tblGrid>
        <w:gridCol w:w="11660"/>
      </w:tblGrid>
      <w:tr w:rsidR="000B4C03" w:rsidRPr="001E607F" w:rsidTr="000B4C03">
        <w:trPr>
          <w:trHeight w:val="374"/>
        </w:trPr>
        <w:tc>
          <w:tcPr>
            <w:tcW w:w="11660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1712E0" w:rsidRPr="001E607F" w:rsidRDefault="000B4C03" w:rsidP="000B4C03">
            <w:pPr>
              <w:rPr>
                <w:b/>
                <w:kern w:val="0"/>
                <w:sz w:val="24"/>
                <w:szCs w:val="24"/>
              </w:rPr>
            </w:pPr>
            <w:r w:rsidRPr="001E607F">
              <w:rPr>
                <w:b/>
                <w:kern w:val="0"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="00DA4752">
              <w:rPr>
                <w:b/>
                <w:kern w:val="0"/>
                <w:sz w:val="24"/>
                <w:szCs w:val="24"/>
              </w:rPr>
              <w:t>S</w:t>
            </w:r>
            <w:r w:rsidRPr="001E607F">
              <w:rPr>
                <w:b/>
                <w:kern w:val="0"/>
                <w:sz w:val="24"/>
                <w:szCs w:val="24"/>
              </w:rPr>
              <w:t>3</w:t>
            </w:r>
            <w:proofErr w:type="spellEnd"/>
            <w:r w:rsidRPr="001E607F">
              <w:rPr>
                <w:b/>
                <w:kern w:val="0"/>
                <w:sz w:val="24"/>
                <w:szCs w:val="24"/>
              </w:rPr>
              <w:t xml:space="preserve">. The top 100 differentially expressed genes by </w:t>
            </w:r>
            <w:r w:rsidR="001712E0" w:rsidRPr="001E607F">
              <w:rPr>
                <w:kern w:val="0"/>
                <w:sz w:val="24"/>
                <w:szCs w:val="24"/>
              </w:rPr>
              <w:t>RNA-</w:t>
            </w:r>
            <w:r w:rsidRPr="001E607F">
              <w:rPr>
                <w:b/>
                <w:kern w:val="0"/>
                <w:sz w:val="24"/>
                <w:szCs w:val="24"/>
              </w:rPr>
              <w:t xml:space="preserve">deep </w:t>
            </w:r>
          </w:p>
          <w:p w:rsidR="000B4C03" w:rsidRPr="001E607F" w:rsidRDefault="000B4C03" w:rsidP="000B4C03">
            <w:pPr>
              <w:rPr>
                <w:b/>
                <w:kern w:val="0"/>
                <w:sz w:val="24"/>
                <w:szCs w:val="24"/>
              </w:rPr>
            </w:pPr>
            <w:proofErr w:type="gramStart"/>
            <w:r w:rsidRPr="001E607F">
              <w:rPr>
                <w:b/>
                <w:kern w:val="0"/>
                <w:sz w:val="24"/>
                <w:szCs w:val="24"/>
              </w:rPr>
              <w:t>sequencing</w:t>
            </w:r>
            <w:proofErr w:type="gramEnd"/>
            <w:r w:rsidRPr="001E607F">
              <w:rPr>
                <w:b/>
                <w:kern w:val="0"/>
                <w:sz w:val="24"/>
                <w:szCs w:val="24"/>
              </w:rPr>
              <w:t>.</w:t>
            </w:r>
          </w:p>
        </w:tc>
      </w:tr>
      <w:tr w:rsidR="00B1672A" w:rsidRPr="001E607F" w:rsidTr="000B4C03">
        <w:trPr>
          <w:trHeight w:val="374"/>
        </w:trPr>
        <w:tc>
          <w:tcPr>
            <w:tcW w:w="11660" w:type="dxa"/>
            <w:tcMar>
              <w:top w:w="15" w:type="dxa"/>
              <w:bottom w:w="15" w:type="dxa"/>
            </w:tcMar>
            <w:vAlign w:val="center"/>
          </w:tcPr>
          <w:p w:rsidR="00B1672A" w:rsidRPr="001E607F" w:rsidRDefault="00B1672A" w:rsidP="000B4C03">
            <w:pPr>
              <w:rPr>
                <w:kern w:val="0"/>
              </w:rPr>
            </w:pPr>
          </w:p>
          <w:tbl>
            <w:tblPr>
              <w:tblW w:w="6302" w:type="dxa"/>
              <w:tblLayout w:type="fixed"/>
              <w:tblLook w:val="04A0"/>
            </w:tblPr>
            <w:tblGrid>
              <w:gridCol w:w="3151"/>
              <w:gridCol w:w="3151"/>
            </w:tblGrid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Gene Symbol</w:t>
                  </w:r>
                </w:p>
              </w:tc>
              <w:tc>
                <w:tcPr>
                  <w:tcW w:w="31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E607F" w:rsidP="001712E0">
                  <w:pPr>
                    <w:widowControl/>
                    <w:jc w:val="center"/>
                    <w:rPr>
                      <w:kern w:val="0"/>
                      <w:sz w:val="22"/>
                      <w:szCs w:val="22"/>
                    </w:rPr>
                  </w:pPr>
                  <w:r>
                    <w:rPr>
                      <w:rFonts w:hint="eastAsia"/>
                      <w:kern w:val="0"/>
                      <w:sz w:val="22"/>
                      <w:szCs w:val="22"/>
                    </w:rPr>
                    <w:t xml:space="preserve">             </w:t>
                  </w:r>
                  <w:r w:rsidR="001712E0" w:rsidRPr="001712E0">
                    <w:rPr>
                      <w:kern w:val="0"/>
                      <w:sz w:val="22"/>
                      <w:szCs w:val="22"/>
                    </w:rPr>
                    <w:t>P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EX11B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3.77E-0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HMG20B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1.25E-0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LCXD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6.64E-0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GPR6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6.91E-0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SLC13A4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6.93E-0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FAM78A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1.27E-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NDP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1.37E-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NRSN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1.40E-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NPHP4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1.73E-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TTYH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4.43E-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DHDDS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8.00E-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TNRC18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8.49E-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SULF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113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MAPK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113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2orf8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121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MAP3K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149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OLA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15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CDC90B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18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AP4M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19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LCXD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22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TBL1XR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23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HSY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23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VASH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2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TPN1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291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DOK7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30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RAB22A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33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MIA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363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MGAT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364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GPSM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3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HORDC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453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ARP1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47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RYZL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4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HDHD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48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ARHGAP24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48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CBP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48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ZEB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49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EMG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50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BRI3BP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511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UBXN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52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KIAA114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554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lastRenderedPageBreak/>
                    <w:t>EIF3B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55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ARPC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56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NDEL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621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SMD7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63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DDA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6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MCC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68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U2AF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699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TBL1XR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SHPRH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729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AAF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75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STK3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76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IL6ST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769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LGR6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77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NUP214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789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WDR76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794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RABL2B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81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TADA2A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839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RBM6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8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BRE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854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6orf16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85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ZNF217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894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1orf109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9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NOT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92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RPP38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93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ZNF548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93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AGBL5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094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8G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00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OTL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0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SUPT20H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011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UNC93B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021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ROSER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0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D44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053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U2AF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07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MED6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094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HDHD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10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RPS15A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15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ZNF724P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16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SERPINB8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17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TRAPPC1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23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IVNS1ABP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24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BX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2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LEKHA4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255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SSSCA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323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RSBN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34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lastRenderedPageBreak/>
                    <w:t>CAPN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357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TTN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371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USF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41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NSMCE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47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PDE4DIP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49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CEP85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508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RHBDF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521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ORC3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53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ATXN7L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533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TIAM2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606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JKAMP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664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DDX59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672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DUSP5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674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TNIP1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689</w:t>
                  </w:r>
                </w:p>
              </w:tc>
            </w:tr>
            <w:tr w:rsidR="001712E0" w:rsidRPr="001712E0" w:rsidTr="001E607F">
              <w:trPr>
                <w:trHeight w:val="298"/>
              </w:trPr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OSM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704</w:t>
                  </w:r>
                </w:p>
              </w:tc>
            </w:tr>
            <w:tr w:rsidR="001712E0" w:rsidRPr="001712E0" w:rsidTr="001E607F">
              <w:trPr>
                <w:trHeight w:val="307"/>
              </w:trPr>
              <w:tc>
                <w:tcPr>
                  <w:tcW w:w="315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lef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UBE3A</w:t>
                  </w:r>
                </w:p>
              </w:tc>
              <w:tc>
                <w:tcPr>
                  <w:tcW w:w="315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712E0" w:rsidRPr="001712E0" w:rsidRDefault="001712E0" w:rsidP="001712E0">
                  <w:pPr>
                    <w:widowControl/>
                    <w:jc w:val="right"/>
                    <w:rPr>
                      <w:kern w:val="0"/>
                      <w:sz w:val="22"/>
                      <w:szCs w:val="22"/>
                    </w:rPr>
                  </w:pPr>
                  <w:r w:rsidRPr="001712E0">
                    <w:rPr>
                      <w:kern w:val="0"/>
                      <w:sz w:val="22"/>
                      <w:szCs w:val="22"/>
                    </w:rPr>
                    <w:t>0.001708</w:t>
                  </w:r>
                </w:p>
              </w:tc>
            </w:tr>
          </w:tbl>
          <w:p w:rsidR="001712E0" w:rsidRPr="001E607F" w:rsidRDefault="001712E0" w:rsidP="000B4C03">
            <w:pPr>
              <w:rPr>
                <w:kern w:val="0"/>
              </w:rPr>
            </w:pPr>
          </w:p>
        </w:tc>
      </w:tr>
    </w:tbl>
    <w:p w:rsidR="00B1672A" w:rsidRPr="001E607F" w:rsidRDefault="00B1672A" w:rsidP="00B1672A">
      <w:pPr>
        <w:widowControl/>
        <w:jc w:val="left"/>
      </w:pPr>
      <w:r w:rsidRPr="001E607F">
        <w:lastRenderedPageBreak/>
        <w:br w:type="page"/>
      </w:r>
    </w:p>
    <w:p w:rsidR="00B1672A" w:rsidRPr="001E607F" w:rsidRDefault="00B1672A" w:rsidP="00B1672A">
      <w:pPr>
        <w:rPr>
          <w:b/>
          <w:kern w:val="0"/>
          <w:sz w:val="24"/>
          <w:szCs w:val="24"/>
        </w:rPr>
      </w:pPr>
      <w:r w:rsidRPr="001E607F">
        <w:rPr>
          <w:b/>
          <w:kern w:val="0"/>
          <w:sz w:val="24"/>
          <w:szCs w:val="24"/>
        </w:rPr>
        <w:lastRenderedPageBreak/>
        <w:t xml:space="preserve">Table </w:t>
      </w:r>
      <w:proofErr w:type="spellStart"/>
      <w:r w:rsidR="00DA4752">
        <w:rPr>
          <w:b/>
          <w:kern w:val="0"/>
          <w:sz w:val="24"/>
          <w:szCs w:val="24"/>
        </w:rPr>
        <w:t>S</w:t>
      </w:r>
      <w:r w:rsidR="007535BB" w:rsidRPr="001E607F">
        <w:rPr>
          <w:b/>
          <w:kern w:val="0"/>
          <w:sz w:val="24"/>
          <w:szCs w:val="24"/>
        </w:rPr>
        <w:t>4</w:t>
      </w:r>
      <w:proofErr w:type="spellEnd"/>
      <w:r w:rsidRPr="001E607F">
        <w:rPr>
          <w:b/>
          <w:kern w:val="0"/>
          <w:sz w:val="24"/>
          <w:szCs w:val="24"/>
        </w:rPr>
        <w:t xml:space="preserve">. </w:t>
      </w:r>
      <w:proofErr w:type="gramStart"/>
      <w:r w:rsidRPr="001E607F">
        <w:rPr>
          <w:b/>
          <w:kern w:val="0"/>
          <w:sz w:val="24"/>
          <w:szCs w:val="24"/>
        </w:rPr>
        <w:t>Correlation between 8 dyregulated genes expression and Gd-IgA1 levels.</w:t>
      </w:r>
      <w:proofErr w:type="gramEnd"/>
    </w:p>
    <w:p w:rsidR="001D04FE" w:rsidRPr="001E607F" w:rsidRDefault="001D04FE" w:rsidP="00B1672A">
      <w:pPr>
        <w:rPr>
          <w:b/>
          <w:kern w:val="0"/>
          <w:sz w:val="24"/>
          <w:szCs w:val="24"/>
        </w:rPr>
      </w:pPr>
    </w:p>
    <w:tbl>
      <w:tblPr>
        <w:tblW w:w="7451" w:type="dxa"/>
        <w:tblInd w:w="98" w:type="dxa"/>
        <w:tblLook w:val="04A0"/>
      </w:tblPr>
      <w:tblGrid>
        <w:gridCol w:w="2697"/>
        <w:gridCol w:w="2377"/>
        <w:gridCol w:w="2377"/>
      </w:tblGrid>
      <w:tr w:rsidR="00B1672A" w:rsidRPr="001E607F" w:rsidTr="000B4C03">
        <w:trPr>
          <w:trHeight w:val="308"/>
        </w:trPr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ind w:firstLineChars="800" w:firstLine="1920"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 xml:space="preserve">r 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ind w:firstLineChars="800" w:firstLine="1920"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 xml:space="preserve">P </w:t>
            </w:r>
          </w:p>
        </w:tc>
      </w:tr>
      <w:tr w:rsidR="00B1672A" w:rsidRPr="001E607F" w:rsidTr="000B4C03">
        <w:trPr>
          <w:trHeight w:val="298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CD6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5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03</w:t>
            </w:r>
          </w:p>
        </w:tc>
      </w:tr>
      <w:tr w:rsidR="00B1672A" w:rsidRPr="001E607F" w:rsidTr="000B4C03">
        <w:trPr>
          <w:trHeight w:val="298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KLF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4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04</w:t>
            </w:r>
          </w:p>
        </w:tc>
      </w:tr>
      <w:tr w:rsidR="00B1672A" w:rsidRPr="001E607F" w:rsidTr="000B4C03">
        <w:trPr>
          <w:trHeight w:val="298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SLC39A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3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02</w:t>
            </w:r>
          </w:p>
        </w:tc>
      </w:tr>
      <w:tr w:rsidR="00B1672A" w:rsidRPr="001E607F" w:rsidTr="000B4C03">
        <w:trPr>
          <w:trHeight w:val="308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PTE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-0.8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01</w:t>
            </w:r>
          </w:p>
        </w:tc>
      </w:tr>
      <w:tr w:rsidR="00B1672A" w:rsidRPr="001E607F" w:rsidTr="000B4C03">
        <w:trPr>
          <w:trHeight w:val="298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DDRGK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-0.6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01</w:t>
            </w:r>
          </w:p>
        </w:tc>
      </w:tr>
      <w:tr w:rsidR="00B1672A" w:rsidRPr="001E607F" w:rsidTr="000B4C03">
        <w:trPr>
          <w:trHeight w:val="298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B3GNTL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-0.5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02</w:t>
            </w:r>
          </w:p>
        </w:tc>
      </w:tr>
      <w:tr w:rsidR="00B1672A" w:rsidRPr="001E607F" w:rsidTr="000B4C03">
        <w:trPr>
          <w:trHeight w:val="298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CBFB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-0.4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04</w:t>
            </w:r>
          </w:p>
        </w:tc>
      </w:tr>
      <w:tr w:rsidR="00B1672A" w:rsidRPr="001E607F" w:rsidTr="000B4C03">
        <w:trPr>
          <w:trHeight w:val="298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EMG1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-0.40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72A" w:rsidRPr="001E607F" w:rsidRDefault="00B1672A" w:rsidP="000B4C03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 w:rsidRPr="001E607F">
              <w:rPr>
                <w:kern w:val="0"/>
                <w:sz w:val="24"/>
                <w:szCs w:val="24"/>
              </w:rPr>
              <w:t>0.04</w:t>
            </w:r>
          </w:p>
        </w:tc>
      </w:tr>
    </w:tbl>
    <w:p w:rsidR="00D604D6" w:rsidRPr="001E607F" w:rsidRDefault="00D604D6"/>
    <w:sectPr w:rsidR="00D604D6" w:rsidRPr="001E607F" w:rsidSect="003347D6">
      <w:type w:val="continuous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4752" w:rsidRDefault="00DA4752" w:rsidP="00DA4752">
      <w:r>
        <w:separator/>
      </w:r>
    </w:p>
  </w:endnote>
  <w:endnote w:type="continuationSeparator" w:id="0">
    <w:p w:rsidR="00DA4752" w:rsidRDefault="00DA4752" w:rsidP="00DA47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4752" w:rsidRDefault="00DA4752" w:rsidP="00DA4752">
      <w:r>
        <w:separator/>
      </w:r>
    </w:p>
  </w:footnote>
  <w:footnote w:type="continuationSeparator" w:id="0">
    <w:p w:rsidR="00DA4752" w:rsidRDefault="00DA4752" w:rsidP="00DA47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672A"/>
    <w:rsid w:val="000B4C03"/>
    <w:rsid w:val="001712E0"/>
    <w:rsid w:val="001D04FE"/>
    <w:rsid w:val="001E607F"/>
    <w:rsid w:val="003347D6"/>
    <w:rsid w:val="004178A4"/>
    <w:rsid w:val="00730EB2"/>
    <w:rsid w:val="007535BB"/>
    <w:rsid w:val="00A90A30"/>
    <w:rsid w:val="00AE144E"/>
    <w:rsid w:val="00B1672A"/>
    <w:rsid w:val="00B90791"/>
    <w:rsid w:val="00C427EA"/>
    <w:rsid w:val="00D604D6"/>
    <w:rsid w:val="00DA4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72A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A4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4752"/>
    <w:rPr>
      <w:rFonts w:ascii="Times New Roman" w:eastAsia="SimSu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DA4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A4752"/>
    <w:rPr>
      <w:rFonts w:ascii="Times New Roman" w:eastAsia="SimSun" w:hAnsi="Times New Roman"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2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3357</cp:lastModifiedBy>
  <cp:revision>10</cp:revision>
  <dcterms:created xsi:type="dcterms:W3CDTF">2019-02-04T16:20:00Z</dcterms:created>
  <dcterms:modified xsi:type="dcterms:W3CDTF">2019-09-17T08:54:00Z</dcterms:modified>
</cp:coreProperties>
</file>